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83C4" w14:textId="20440508" w:rsidR="0018744B" w:rsidRDefault="0018744B" w:rsidP="0018744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ppendix 1: Common Terminology Criteria for Adverse Events: Opioid Toxicity Assessment </w:t>
      </w:r>
      <w:r w:rsidR="00A73D42">
        <w:rPr>
          <w:b/>
          <w:bCs/>
          <w:sz w:val="22"/>
          <w:szCs w:val="22"/>
        </w:rPr>
        <w:t>Version 5.0</w:t>
      </w:r>
    </w:p>
    <w:p w14:paraId="5E0FE3AC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29E25DD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ave you experienced any side effects from your pain management? </w:t>
      </w:r>
    </w:p>
    <w:p w14:paraId="281F43BD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rompt for list of side effects below if not readily volunteered. Grade side effects according to table below and enter in AE and concurrent medication log. </w:t>
      </w:r>
    </w:p>
    <w:p w14:paraId="527662D4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Grade 1 </w:t>
      </w:r>
      <w:r>
        <w:rPr>
          <w:rFonts w:ascii="Times New Roman" w:hAnsi="Times New Roman" w:cs="Times New Roman"/>
          <w:sz w:val="22"/>
          <w:szCs w:val="22"/>
        </w:rPr>
        <w:t xml:space="preserve">- Mild; asymptomatic or mild symptoms; clinical or diagnostic observations only; intervention not indicated. </w:t>
      </w:r>
    </w:p>
    <w:p w14:paraId="22BA4F8F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Grade 2 - </w:t>
      </w:r>
      <w:r>
        <w:rPr>
          <w:rFonts w:ascii="Times New Roman" w:hAnsi="Times New Roman" w:cs="Times New Roman"/>
          <w:sz w:val="22"/>
          <w:szCs w:val="22"/>
        </w:rPr>
        <w:t xml:space="preserve">Moderate; minimal, local or non-invasive intervention indicated; limiting age-appropriate instrumental ADL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strumental ADL </w:t>
      </w:r>
      <w:r>
        <w:rPr>
          <w:rFonts w:ascii="Times New Roman" w:hAnsi="Times New Roman" w:cs="Times New Roman"/>
          <w:sz w:val="22"/>
          <w:szCs w:val="22"/>
        </w:rPr>
        <w:t xml:space="preserve">includes: preparing meals, shopping for groceries or clothes, using the telephone, managing money, etc. </w:t>
      </w:r>
    </w:p>
    <w:p w14:paraId="608AF40B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Grade 3 - </w:t>
      </w:r>
      <w:r>
        <w:rPr>
          <w:rFonts w:ascii="Times New Roman" w:hAnsi="Times New Roman" w:cs="Times New Roman"/>
          <w:sz w:val="22"/>
          <w:szCs w:val="22"/>
        </w:rPr>
        <w:t xml:space="preserve">Severe or medically significant but not immediately life-threatening; hospitalization or prolongation of hospitalization indicated; disabling; limiting self-care ADL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elf-care ADL </w:t>
      </w:r>
      <w:r>
        <w:rPr>
          <w:rFonts w:ascii="Times New Roman" w:hAnsi="Times New Roman" w:cs="Times New Roman"/>
          <w:sz w:val="22"/>
          <w:szCs w:val="22"/>
        </w:rPr>
        <w:t xml:space="preserve">includes: bathing, dressing and undressing, feeding self, using the toilet, taking medications, and not bedridden. </w:t>
      </w:r>
    </w:p>
    <w:p w14:paraId="4DC134B2" w14:textId="77777777" w:rsidR="0018744B" w:rsidRDefault="0018744B" w:rsidP="0018744B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Grade 4 </w:t>
      </w:r>
      <w:r>
        <w:rPr>
          <w:rFonts w:ascii="Times New Roman" w:hAnsi="Times New Roman" w:cs="Times New Roman"/>
          <w:sz w:val="22"/>
          <w:szCs w:val="22"/>
        </w:rPr>
        <w:t xml:space="preserve">- Life-threatening consequences; urgent intervention indicated. </w:t>
      </w:r>
    </w:p>
    <w:p w14:paraId="080F5D52" w14:textId="77777777" w:rsidR="008770EA" w:rsidRDefault="0018744B" w:rsidP="001874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ade 5 </w:t>
      </w:r>
      <w:r>
        <w:rPr>
          <w:rFonts w:ascii="Times New Roman" w:hAnsi="Times New Roman" w:cs="Times New Roman"/>
        </w:rPr>
        <w:t>- Death related to AE</w:t>
      </w:r>
    </w:p>
    <w:p w14:paraId="507BBF4C" w14:textId="77777777" w:rsidR="0018744B" w:rsidRDefault="0018744B" w:rsidP="0018744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="-5" w:tblpY="1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977"/>
        <w:gridCol w:w="3260"/>
        <w:gridCol w:w="2410"/>
        <w:gridCol w:w="1134"/>
      </w:tblGrid>
      <w:tr w:rsidR="0018744B" w:rsidRPr="00BD571B" w14:paraId="02D01813" w14:textId="77777777" w:rsidTr="002D4027">
        <w:trPr>
          <w:trHeight w:val="290"/>
        </w:trPr>
        <w:tc>
          <w:tcPr>
            <w:tcW w:w="1701" w:type="dxa"/>
            <w:vMerge w:val="restart"/>
          </w:tcPr>
          <w:p w14:paraId="36669C67" w14:textId="77777777" w:rsidR="0018744B" w:rsidRPr="00BD571B" w:rsidRDefault="0018744B" w:rsidP="002D4027">
            <w:pPr>
              <w:jc w:val="center"/>
              <w:rPr>
                <w:b/>
              </w:rPr>
            </w:pPr>
            <w:r w:rsidRPr="00BD571B">
              <w:rPr>
                <w:b/>
              </w:rPr>
              <w:t>Opioid Adverse Events</w:t>
            </w:r>
          </w:p>
        </w:tc>
        <w:tc>
          <w:tcPr>
            <w:tcW w:w="12191" w:type="dxa"/>
            <w:gridSpan w:val="5"/>
          </w:tcPr>
          <w:p w14:paraId="198AF46F" w14:textId="77777777" w:rsidR="0018744B" w:rsidRPr="00BD571B" w:rsidRDefault="0018744B" w:rsidP="002D4027">
            <w:pPr>
              <w:jc w:val="center"/>
              <w:rPr>
                <w:b/>
              </w:rPr>
            </w:pPr>
            <w:r w:rsidRPr="00BD571B">
              <w:rPr>
                <w:b/>
              </w:rPr>
              <w:t>Grade</w:t>
            </w:r>
          </w:p>
        </w:tc>
      </w:tr>
      <w:tr w:rsidR="0018744B" w:rsidRPr="00BD571B" w14:paraId="17767076" w14:textId="77777777" w:rsidTr="002D4027">
        <w:tc>
          <w:tcPr>
            <w:tcW w:w="1701" w:type="dxa"/>
            <w:vMerge/>
          </w:tcPr>
          <w:p w14:paraId="04384AE7" w14:textId="77777777" w:rsidR="0018744B" w:rsidRPr="00BD571B" w:rsidRDefault="0018744B" w:rsidP="002D4027">
            <w:pPr>
              <w:jc w:val="center"/>
            </w:pPr>
          </w:p>
        </w:tc>
        <w:tc>
          <w:tcPr>
            <w:tcW w:w="2410" w:type="dxa"/>
          </w:tcPr>
          <w:p w14:paraId="7E9E23A8" w14:textId="77777777" w:rsidR="0018744B" w:rsidRPr="00BD571B" w:rsidRDefault="0018744B" w:rsidP="002D4027">
            <w:pPr>
              <w:jc w:val="center"/>
            </w:pPr>
            <w:r w:rsidRPr="00BD571B">
              <w:t>1</w:t>
            </w:r>
          </w:p>
        </w:tc>
        <w:tc>
          <w:tcPr>
            <w:tcW w:w="2977" w:type="dxa"/>
          </w:tcPr>
          <w:p w14:paraId="13CAED85" w14:textId="77777777" w:rsidR="0018744B" w:rsidRPr="00BD571B" w:rsidRDefault="0018744B" w:rsidP="002D4027">
            <w:pPr>
              <w:jc w:val="center"/>
              <w:rPr>
                <w:lang w:val="en-AU"/>
              </w:rPr>
            </w:pPr>
            <w:r w:rsidRPr="00BD571B">
              <w:t>2</w:t>
            </w:r>
          </w:p>
        </w:tc>
        <w:tc>
          <w:tcPr>
            <w:tcW w:w="3260" w:type="dxa"/>
          </w:tcPr>
          <w:p w14:paraId="6B06B77E" w14:textId="77777777" w:rsidR="0018744B" w:rsidRPr="00BD571B" w:rsidRDefault="0018744B" w:rsidP="002D4027">
            <w:pPr>
              <w:jc w:val="center"/>
            </w:pPr>
            <w:r w:rsidRPr="00BD571B">
              <w:t>3</w:t>
            </w:r>
          </w:p>
        </w:tc>
        <w:tc>
          <w:tcPr>
            <w:tcW w:w="2410" w:type="dxa"/>
          </w:tcPr>
          <w:p w14:paraId="7BBA551B" w14:textId="77777777" w:rsidR="0018744B" w:rsidRPr="00BD571B" w:rsidRDefault="0018744B" w:rsidP="002D4027">
            <w:pPr>
              <w:jc w:val="center"/>
            </w:pPr>
            <w:r w:rsidRPr="00BD571B">
              <w:t>4</w:t>
            </w:r>
          </w:p>
        </w:tc>
        <w:tc>
          <w:tcPr>
            <w:tcW w:w="1134" w:type="dxa"/>
          </w:tcPr>
          <w:p w14:paraId="365FE239" w14:textId="77777777" w:rsidR="0018744B" w:rsidRPr="00BD571B" w:rsidRDefault="0018744B" w:rsidP="002D4027">
            <w:pPr>
              <w:jc w:val="center"/>
            </w:pPr>
            <w:r w:rsidRPr="00BD571B">
              <w:t>5</w:t>
            </w:r>
          </w:p>
        </w:tc>
      </w:tr>
      <w:tr w:rsidR="0018744B" w:rsidRPr="00BD571B" w14:paraId="6A32C56B" w14:textId="77777777" w:rsidTr="002D4027">
        <w:tc>
          <w:tcPr>
            <w:tcW w:w="1701" w:type="dxa"/>
          </w:tcPr>
          <w:p w14:paraId="35C52AD8" w14:textId="77777777" w:rsidR="0018744B" w:rsidRPr="00BD571B" w:rsidRDefault="0018744B" w:rsidP="002D4027">
            <w:pPr>
              <w:rPr>
                <w:lang w:val="en-GB"/>
              </w:rPr>
            </w:pPr>
            <w:r w:rsidRPr="00BD571B">
              <w:rPr>
                <w:lang w:val="en-GB"/>
              </w:rPr>
              <w:t>Pruritus/ itching</w:t>
            </w:r>
          </w:p>
        </w:tc>
        <w:tc>
          <w:tcPr>
            <w:tcW w:w="2410" w:type="dxa"/>
          </w:tcPr>
          <w:p w14:paraId="6809815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ild or localized ; topical intervention indicated</w:t>
            </w:r>
          </w:p>
        </w:tc>
        <w:tc>
          <w:tcPr>
            <w:tcW w:w="2977" w:type="dxa"/>
          </w:tcPr>
          <w:p w14:paraId="4FB42E37" w14:textId="77777777" w:rsidR="0018744B" w:rsidRPr="00BD571B" w:rsidRDefault="0018744B" w:rsidP="002D4027">
            <w:r w:rsidRPr="00BD571B">
              <w:t>Widespread and intermittent; skin changes from scratching (e.g. Oedema, papulation, excoriations, lichenification, oozing/crusts); oral intervention indicated; limiting instrumental ADL</w:t>
            </w:r>
          </w:p>
        </w:tc>
        <w:tc>
          <w:tcPr>
            <w:tcW w:w="3260" w:type="dxa"/>
          </w:tcPr>
          <w:p w14:paraId="4E5DC99F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Widespread and constant; limiting self-care ADL or sleep; systemic corticosteroid or immunosuppressive therapy indicated</w:t>
            </w:r>
          </w:p>
        </w:tc>
        <w:tc>
          <w:tcPr>
            <w:tcW w:w="2410" w:type="dxa"/>
          </w:tcPr>
          <w:p w14:paraId="7F0CCA33" w14:textId="77777777" w:rsidR="0018744B" w:rsidRPr="00BD571B" w:rsidRDefault="0018744B" w:rsidP="002D4027">
            <w:r w:rsidRPr="00BD571B">
              <w:t>-</w:t>
            </w:r>
          </w:p>
        </w:tc>
        <w:tc>
          <w:tcPr>
            <w:tcW w:w="1134" w:type="dxa"/>
          </w:tcPr>
          <w:p w14:paraId="28B606E2" w14:textId="77777777" w:rsidR="0018744B" w:rsidRPr="00BD571B" w:rsidRDefault="0018744B" w:rsidP="002D4027">
            <w:r w:rsidRPr="00BD571B">
              <w:t>-</w:t>
            </w:r>
          </w:p>
        </w:tc>
      </w:tr>
      <w:tr w:rsidR="0018744B" w:rsidRPr="00BD571B" w14:paraId="68758910" w14:textId="77777777" w:rsidTr="002D4027">
        <w:tc>
          <w:tcPr>
            <w:tcW w:w="1701" w:type="dxa"/>
          </w:tcPr>
          <w:p w14:paraId="38CC985A" w14:textId="77777777" w:rsidR="0018744B" w:rsidRPr="00BD571B" w:rsidRDefault="0018744B" w:rsidP="002D4027">
            <w:pPr>
              <w:rPr>
                <w:lang w:val="en-GB"/>
              </w:rPr>
            </w:pPr>
            <w:r w:rsidRPr="00BD571B">
              <w:rPr>
                <w:lang w:val="en-GB"/>
              </w:rPr>
              <w:t>Dry mouth</w:t>
            </w:r>
          </w:p>
        </w:tc>
        <w:tc>
          <w:tcPr>
            <w:tcW w:w="2410" w:type="dxa"/>
          </w:tcPr>
          <w:p w14:paraId="1BFD7F8D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Symptomatic (dry or thick</w:t>
            </w:r>
          </w:p>
          <w:p w14:paraId="6713094E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saliva) without significant</w:t>
            </w:r>
          </w:p>
          <w:p w14:paraId="6058E14E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dietary alteration;</w:t>
            </w:r>
          </w:p>
          <w:p w14:paraId="4CC863B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unstimulated saliva flow</w:t>
            </w:r>
          </w:p>
          <w:p w14:paraId="3EA689BF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&gt;0.2 ml/min</w:t>
            </w:r>
          </w:p>
          <w:p w14:paraId="15FF408D" w14:textId="77777777" w:rsidR="0018744B" w:rsidRPr="00BD571B" w:rsidRDefault="0018744B" w:rsidP="002D4027"/>
        </w:tc>
        <w:tc>
          <w:tcPr>
            <w:tcW w:w="2977" w:type="dxa"/>
          </w:tcPr>
          <w:p w14:paraId="7C5C24BB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 xml:space="preserve">Moderate symptoms; oral intake alteration </w:t>
            </w:r>
          </w:p>
          <w:p w14:paraId="75FA0D05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(e.g., copious</w:t>
            </w:r>
          </w:p>
          <w:p w14:paraId="14D2790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water, other lubricants,</w:t>
            </w:r>
          </w:p>
          <w:p w14:paraId="69798690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diet limited to purees</w:t>
            </w:r>
          </w:p>
          <w:p w14:paraId="762C22AB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and/or soft, moist foods);</w:t>
            </w:r>
          </w:p>
          <w:p w14:paraId="163AEA97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unstimulated saliva</w:t>
            </w:r>
          </w:p>
          <w:p w14:paraId="6D466F0E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0.1 to 0.2 ml/min</w:t>
            </w:r>
          </w:p>
          <w:p w14:paraId="421F61E0" w14:textId="77777777" w:rsidR="0018744B" w:rsidRPr="00BD571B" w:rsidRDefault="0018744B" w:rsidP="002D4027"/>
        </w:tc>
        <w:tc>
          <w:tcPr>
            <w:tcW w:w="3260" w:type="dxa"/>
          </w:tcPr>
          <w:p w14:paraId="48FA9688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inability to adequately</w:t>
            </w:r>
          </w:p>
          <w:p w14:paraId="506DB62C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aliment orally;</w:t>
            </w:r>
          </w:p>
          <w:p w14:paraId="1BF29CDD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tube feedings or TPN</w:t>
            </w:r>
          </w:p>
          <w:p w14:paraId="45788CD2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indicated; unstimulated</w:t>
            </w:r>
          </w:p>
          <w:p w14:paraId="3CBF3985" w14:textId="77777777" w:rsidR="0018744B" w:rsidRPr="00BD571B" w:rsidRDefault="0018744B" w:rsidP="002D4027">
            <w:r w:rsidRPr="00BD571B">
              <w:t>saliva &lt;0.1 ml/min</w:t>
            </w:r>
          </w:p>
        </w:tc>
        <w:tc>
          <w:tcPr>
            <w:tcW w:w="2410" w:type="dxa"/>
          </w:tcPr>
          <w:p w14:paraId="0F0E6602" w14:textId="77777777" w:rsidR="0018744B" w:rsidRPr="00BD571B" w:rsidRDefault="0018744B" w:rsidP="002D4027">
            <w:r w:rsidRPr="00BD571B">
              <w:t>-</w:t>
            </w:r>
          </w:p>
        </w:tc>
        <w:tc>
          <w:tcPr>
            <w:tcW w:w="1134" w:type="dxa"/>
          </w:tcPr>
          <w:p w14:paraId="366C012A" w14:textId="77777777" w:rsidR="0018744B" w:rsidRPr="00BD571B" w:rsidRDefault="0018744B" w:rsidP="002D4027">
            <w:r w:rsidRPr="00BD571B">
              <w:t>-</w:t>
            </w:r>
          </w:p>
        </w:tc>
      </w:tr>
      <w:tr w:rsidR="0018744B" w:rsidRPr="00BD571B" w14:paraId="2398FE13" w14:textId="77777777" w:rsidTr="002D4027">
        <w:tc>
          <w:tcPr>
            <w:tcW w:w="1701" w:type="dxa"/>
          </w:tcPr>
          <w:p w14:paraId="00181EBB" w14:textId="77777777" w:rsidR="0018744B" w:rsidRPr="00BD571B" w:rsidRDefault="0018744B" w:rsidP="002D4027">
            <w:pPr>
              <w:ind w:left="-426" w:firstLine="426"/>
            </w:pPr>
            <w:r w:rsidRPr="00BD571B">
              <w:rPr>
                <w:lang w:val="en-GB"/>
              </w:rPr>
              <w:t>Nausea</w:t>
            </w:r>
          </w:p>
        </w:tc>
        <w:tc>
          <w:tcPr>
            <w:tcW w:w="2410" w:type="dxa"/>
          </w:tcPr>
          <w:p w14:paraId="385F9F5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oss of appetite without</w:t>
            </w:r>
          </w:p>
          <w:p w14:paraId="477070F2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lastRenderedPageBreak/>
              <w:t>alteration in eating habits</w:t>
            </w:r>
          </w:p>
          <w:p w14:paraId="3FA9DF10" w14:textId="77777777" w:rsidR="0018744B" w:rsidRPr="00BD571B" w:rsidRDefault="0018744B" w:rsidP="002D4027"/>
        </w:tc>
        <w:tc>
          <w:tcPr>
            <w:tcW w:w="2977" w:type="dxa"/>
          </w:tcPr>
          <w:p w14:paraId="72DF38E8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lastRenderedPageBreak/>
              <w:t>Oral intake decreased</w:t>
            </w:r>
          </w:p>
          <w:p w14:paraId="7897232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without significant weight</w:t>
            </w:r>
          </w:p>
          <w:p w14:paraId="592C6735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lastRenderedPageBreak/>
              <w:t>loss, dehydration or</w:t>
            </w:r>
          </w:p>
          <w:p w14:paraId="17804694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alnutrition</w:t>
            </w:r>
          </w:p>
        </w:tc>
        <w:tc>
          <w:tcPr>
            <w:tcW w:w="3260" w:type="dxa"/>
          </w:tcPr>
          <w:p w14:paraId="2F206BF1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lastRenderedPageBreak/>
              <w:t>Inadequate oral caloric or</w:t>
            </w:r>
          </w:p>
          <w:p w14:paraId="09D9BDAB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fluid intake; tube</w:t>
            </w:r>
          </w:p>
          <w:p w14:paraId="014DF6AF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lastRenderedPageBreak/>
              <w:t>feedings, TPN, or hospitalisation indicated</w:t>
            </w:r>
          </w:p>
        </w:tc>
        <w:tc>
          <w:tcPr>
            <w:tcW w:w="2410" w:type="dxa"/>
          </w:tcPr>
          <w:p w14:paraId="26FD3579" w14:textId="77777777" w:rsidR="0018744B" w:rsidRPr="00BD571B" w:rsidRDefault="0018744B" w:rsidP="002D4027">
            <w:r w:rsidRPr="00BD571B">
              <w:lastRenderedPageBreak/>
              <w:t>-</w:t>
            </w:r>
          </w:p>
        </w:tc>
        <w:tc>
          <w:tcPr>
            <w:tcW w:w="1134" w:type="dxa"/>
          </w:tcPr>
          <w:p w14:paraId="5AF928A4" w14:textId="77777777" w:rsidR="0018744B" w:rsidRPr="00BD571B" w:rsidRDefault="0018744B" w:rsidP="002D4027">
            <w:r w:rsidRPr="00BD571B">
              <w:t>-</w:t>
            </w:r>
          </w:p>
        </w:tc>
      </w:tr>
      <w:tr w:rsidR="0018744B" w:rsidRPr="00BD571B" w14:paraId="6F6D4976" w14:textId="77777777" w:rsidTr="002D4027">
        <w:tc>
          <w:tcPr>
            <w:tcW w:w="1701" w:type="dxa"/>
          </w:tcPr>
          <w:p w14:paraId="3F57DCA5" w14:textId="77777777" w:rsidR="0018744B" w:rsidRPr="00BD571B" w:rsidRDefault="0018744B" w:rsidP="002D4027">
            <w:r w:rsidRPr="00BD571B">
              <w:rPr>
                <w:lang w:val="en-GB"/>
              </w:rPr>
              <w:t>Confusion</w:t>
            </w:r>
          </w:p>
        </w:tc>
        <w:tc>
          <w:tcPr>
            <w:tcW w:w="2410" w:type="dxa"/>
          </w:tcPr>
          <w:p w14:paraId="28B87332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ild disorientation</w:t>
            </w:r>
          </w:p>
          <w:p w14:paraId="4728030E" w14:textId="77777777" w:rsidR="0018744B" w:rsidRPr="00BD571B" w:rsidRDefault="0018744B" w:rsidP="002D4027"/>
        </w:tc>
        <w:tc>
          <w:tcPr>
            <w:tcW w:w="2977" w:type="dxa"/>
          </w:tcPr>
          <w:p w14:paraId="650A0B4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oderate disorientation,</w:t>
            </w:r>
          </w:p>
          <w:p w14:paraId="4D5F5871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miting instrumental ADL</w:t>
            </w:r>
          </w:p>
          <w:p w14:paraId="5DD0C2FC" w14:textId="77777777" w:rsidR="0018744B" w:rsidRPr="00BD571B" w:rsidRDefault="0018744B" w:rsidP="002D4027"/>
        </w:tc>
        <w:tc>
          <w:tcPr>
            <w:tcW w:w="3260" w:type="dxa"/>
          </w:tcPr>
          <w:p w14:paraId="2CD538E1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Severe disorientation; limiting self-care ADL</w:t>
            </w:r>
          </w:p>
          <w:p w14:paraId="0AF3E8D5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</w:p>
        </w:tc>
        <w:tc>
          <w:tcPr>
            <w:tcW w:w="2410" w:type="dxa"/>
          </w:tcPr>
          <w:p w14:paraId="4A37E5BB" w14:textId="77777777" w:rsidR="0018744B" w:rsidRPr="00BD571B" w:rsidRDefault="0018744B" w:rsidP="002D4027">
            <w:r w:rsidRPr="00BD571B">
              <w:t xml:space="preserve">Life-threatening consequences; urgent intervention indicated </w:t>
            </w:r>
          </w:p>
        </w:tc>
        <w:tc>
          <w:tcPr>
            <w:tcW w:w="1134" w:type="dxa"/>
          </w:tcPr>
          <w:p w14:paraId="5D75132B" w14:textId="77777777" w:rsidR="0018744B" w:rsidRPr="00BD571B" w:rsidRDefault="0018744B" w:rsidP="002D4027">
            <w:r w:rsidRPr="00BD571B">
              <w:t>-</w:t>
            </w:r>
          </w:p>
        </w:tc>
      </w:tr>
      <w:tr w:rsidR="0018744B" w:rsidRPr="00BD571B" w14:paraId="400EE79A" w14:textId="77777777" w:rsidTr="002D4027">
        <w:tc>
          <w:tcPr>
            <w:tcW w:w="1701" w:type="dxa"/>
          </w:tcPr>
          <w:p w14:paraId="4EA822D6" w14:textId="77777777" w:rsidR="0018744B" w:rsidRPr="00BD571B" w:rsidRDefault="0018744B" w:rsidP="002D4027">
            <w:r w:rsidRPr="00BD571B">
              <w:rPr>
                <w:lang w:val="en-GB"/>
              </w:rPr>
              <w:t>Vomiting</w:t>
            </w:r>
          </w:p>
        </w:tc>
        <w:tc>
          <w:tcPr>
            <w:tcW w:w="2410" w:type="dxa"/>
          </w:tcPr>
          <w:p w14:paraId="234D4608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Intervention not indicated</w:t>
            </w:r>
          </w:p>
        </w:tc>
        <w:tc>
          <w:tcPr>
            <w:tcW w:w="2977" w:type="dxa"/>
          </w:tcPr>
          <w:p w14:paraId="6684760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Outpatient IV hydration; medical intervention indicated</w:t>
            </w:r>
          </w:p>
        </w:tc>
        <w:tc>
          <w:tcPr>
            <w:tcW w:w="3260" w:type="dxa"/>
          </w:tcPr>
          <w:p w14:paraId="02B0AB3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rPr>
                <w:rFonts w:eastAsia="SymbolMT"/>
              </w:rPr>
              <w:t>Tube feeding, TPN, or hospitalization indicated</w:t>
            </w:r>
          </w:p>
          <w:p w14:paraId="4EA4E0BA" w14:textId="77777777" w:rsidR="0018744B" w:rsidRPr="00BD571B" w:rsidRDefault="0018744B" w:rsidP="002D4027"/>
        </w:tc>
        <w:tc>
          <w:tcPr>
            <w:tcW w:w="2410" w:type="dxa"/>
          </w:tcPr>
          <w:p w14:paraId="264E1C90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fe-threatening</w:t>
            </w:r>
          </w:p>
          <w:p w14:paraId="1DAA7464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consequences</w:t>
            </w:r>
          </w:p>
        </w:tc>
        <w:tc>
          <w:tcPr>
            <w:tcW w:w="1134" w:type="dxa"/>
          </w:tcPr>
          <w:p w14:paraId="2F3FDD05" w14:textId="77777777" w:rsidR="0018744B" w:rsidRPr="00BD571B" w:rsidRDefault="0018744B" w:rsidP="002D4027">
            <w:r w:rsidRPr="00BD571B">
              <w:t>Death</w:t>
            </w:r>
          </w:p>
        </w:tc>
      </w:tr>
      <w:tr w:rsidR="0018744B" w:rsidRPr="00BD571B" w14:paraId="203D1876" w14:textId="77777777" w:rsidTr="002D4027">
        <w:trPr>
          <w:trHeight w:val="1621"/>
        </w:trPr>
        <w:tc>
          <w:tcPr>
            <w:tcW w:w="1701" w:type="dxa"/>
          </w:tcPr>
          <w:p w14:paraId="16D7D02C" w14:textId="77777777" w:rsidR="0018744B" w:rsidRPr="00BD571B" w:rsidRDefault="0018744B" w:rsidP="002D4027">
            <w:pPr>
              <w:rPr>
                <w:lang w:val="en-GB"/>
              </w:rPr>
            </w:pPr>
            <w:r w:rsidRPr="00BD571B">
              <w:rPr>
                <w:lang w:val="en-GB"/>
              </w:rPr>
              <w:t>Constipation</w:t>
            </w:r>
          </w:p>
        </w:tc>
        <w:tc>
          <w:tcPr>
            <w:tcW w:w="2410" w:type="dxa"/>
          </w:tcPr>
          <w:p w14:paraId="7059D790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Occasional or intermittent</w:t>
            </w:r>
          </w:p>
          <w:p w14:paraId="41AF9644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symptoms; occasional</w:t>
            </w:r>
          </w:p>
          <w:p w14:paraId="0824785D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use of stool softeners,</w:t>
            </w:r>
          </w:p>
          <w:p w14:paraId="7A2A2A1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axatives, dietary</w:t>
            </w:r>
          </w:p>
          <w:p w14:paraId="3E9E08A1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odification, or enema</w:t>
            </w:r>
          </w:p>
        </w:tc>
        <w:tc>
          <w:tcPr>
            <w:tcW w:w="2977" w:type="dxa"/>
          </w:tcPr>
          <w:p w14:paraId="4FBDD297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Persistent symptoms with</w:t>
            </w:r>
          </w:p>
          <w:p w14:paraId="4044DD5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regular use of laxatives</w:t>
            </w:r>
          </w:p>
          <w:p w14:paraId="2CEC67CA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or enemas; limiting instrumental ADL</w:t>
            </w:r>
          </w:p>
        </w:tc>
        <w:tc>
          <w:tcPr>
            <w:tcW w:w="3260" w:type="dxa"/>
          </w:tcPr>
          <w:p w14:paraId="04567CAA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miting self-care ADL; obstipation</w:t>
            </w:r>
          </w:p>
          <w:p w14:paraId="04F935CA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with manual evacuation</w:t>
            </w:r>
          </w:p>
          <w:p w14:paraId="67914A6A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indicated</w:t>
            </w:r>
          </w:p>
          <w:p w14:paraId="4BE0C203" w14:textId="77777777" w:rsidR="0018744B" w:rsidRPr="00BD571B" w:rsidRDefault="0018744B" w:rsidP="002D4027"/>
        </w:tc>
        <w:tc>
          <w:tcPr>
            <w:tcW w:w="2410" w:type="dxa"/>
          </w:tcPr>
          <w:p w14:paraId="087FD073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fe-threatening</w:t>
            </w:r>
          </w:p>
          <w:p w14:paraId="2A6C79B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consequences (e.g.,</w:t>
            </w:r>
          </w:p>
          <w:p w14:paraId="1E85FBDC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obstruction, toxic</w:t>
            </w:r>
          </w:p>
          <w:p w14:paraId="151BD801" w14:textId="77777777" w:rsidR="0018744B" w:rsidRPr="00BD571B" w:rsidRDefault="0018744B" w:rsidP="002D4027">
            <w:r w:rsidRPr="00BD571B">
              <w:t>mega colon); urgent intervention indicated</w:t>
            </w:r>
          </w:p>
        </w:tc>
        <w:tc>
          <w:tcPr>
            <w:tcW w:w="1134" w:type="dxa"/>
          </w:tcPr>
          <w:p w14:paraId="683A50DD" w14:textId="77777777" w:rsidR="0018744B" w:rsidRPr="00BD571B" w:rsidRDefault="0018744B" w:rsidP="002D4027">
            <w:r w:rsidRPr="00BD571B">
              <w:t>Death</w:t>
            </w:r>
          </w:p>
        </w:tc>
      </w:tr>
      <w:tr w:rsidR="0018744B" w:rsidRPr="00BD571B" w14:paraId="6FCCF944" w14:textId="77777777" w:rsidTr="002D4027">
        <w:tc>
          <w:tcPr>
            <w:tcW w:w="1701" w:type="dxa"/>
          </w:tcPr>
          <w:p w14:paraId="62E0291A" w14:textId="77777777" w:rsidR="0018744B" w:rsidRPr="00BD571B" w:rsidRDefault="0018744B" w:rsidP="002D4027">
            <w:r w:rsidRPr="00BD571B">
              <w:rPr>
                <w:lang w:val="en-GB"/>
              </w:rPr>
              <w:t>somnolence</w:t>
            </w:r>
          </w:p>
        </w:tc>
        <w:tc>
          <w:tcPr>
            <w:tcW w:w="2410" w:type="dxa"/>
          </w:tcPr>
          <w:p w14:paraId="4C95BA2A" w14:textId="77777777" w:rsidR="0018744B" w:rsidRPr="00BD571B" w:rsidRDefault="0018744B" w:rsidP="002D4027">
            <w:r w:rsidRPr="00BD571B">
              <w:t>Mild but more than usual drowsiness or sleepiness</w:t>
            </w:r>
          </w:p>
        </w:tc>
        <w:tc>
          <w:tcPr>
            <w:tcW w:w="2977" w:type="dxa"/>
          </w:tcPr>
          <w:p w14:paraId="2713B06E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oderate sedation limiting instrumental ADL</w:t>
            </w:r>
          </w:p>
        </w:tc>
        <w:tc>
          <w:tcPr>
            <w:tcW w:w="3260" w:type="dxa"/>
          </w:tcPr>
          <w:p w14:paraId="39643744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Obtundation or stupor</w:t>
            </w:r>
          </w:p>
        </w:tc>
        <w:tc>
          <w:tcPr>
            <w:tcW w:w="2410" w:type="dxa"/>
          </w:tcPr>
          <w:p w14:paraId="54A8F43C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 xml:space="preserve">Life-threatening consequences; urgent intervention indicated </w:t>
            </w:r>
          </w:p>
        </w:tc>
        <w:tc>
          <w:tcPr>
            <w:tcW w:w="1134" w:type="dxa"/>
          </w:tcPr>
          <w:p w14:paraId="70AE750A" w14:textId="77777777" w:rsidR="0018744B" w:rsidRPr="00BD571B" w:rsidRDefault="0018744B" w:rsidP="002D4027">
            <w:r w:rsidRPr="00BD571B">
              <w:t>Death</w:t>
            </w:r>
          </w:p>
        </w:tc>
      </w:tr>
      <w:tr w:rsidR="0018744B" w:rsidRPr="00BD571B" w14:paraId="2A1B710A" w14:textId="77777777" w:rsidTr="002D4027">
        <w:tc>
          <w:tcPr>
            <w:tcW w:w="1701" w:type="dxa"/>
          </w:tcPr>
          <w:p w14:paraId="258390A1" w14:textId="77777777" w:rsidR="0018744B" w:rsidRPr="00BD571B" w:rsidRDefault="0018744B" w:rsidP="002D4027">
            <w:r w:rsidRPr="00BD571B">
              <w:rPr>
                <w:lang w:val="en-GB"/>
              </w:rPr>
              <w:t>Hallucinations</w:t>
            </w:r>
          </w:p>
        </w:tc>
        <w:tc>
          <w:tcPr>
            <w:tcW w:w="2410" w:type="dxa"/>
          </w:tcPr>
          <w:p w14:paraId="43502BC2" w14:textId="77777777" w:rsidR="0018744B" w:rsidRPr="00BD571B" w:rsidRDefault="0018744B" w:rsidP="002D4027">
            <w:r w:rsidRPr="00BD571B">
              <w:t>Mild hallucinations (e.g. Perceptual distortions)</w:t>
            </w:r>
          </w:p>
        </w:tc>
        <w:tc>
          <w:tcPr>
            <w:tcW w:w="2977" w:type="dxa"/>
          </w:tcPr>
          <w:p w14:paraId="75AB7EF3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Moderate hallucinations</w:t>
            </w:r>
          </w:p>
          <w:p w14:paraId="4F322970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14:paraId="526C7C9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Severe hallucinations; hospitalization not indicated</w:t>
            </w:r>
          </w:p>
          <w:p w14:paraId="26F46A99" w14:textId="77777777" w:rsidR="0018744B" w:rsidRPr="00BD571B" w:rsidRDefault="0018744B" w:rsidP="002D4027"/>
        </w:tc>
        <w:tc>
          <w:tcPr>
            <w:tcW w:w="2410" w:type="dxa"/>
          </w:tcPr>
          <w:p w14:paraId="09AA3CD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fe-threatening consequences, threats of harm to self or others; hospitalization indicated</w:t>
            </w:r>
          </w:p>
        </w:tc>
        <w:tc>
          <w:tcPr>
            <w:tcW w:w="1134" w:type="dxa"/>
          </w:tcPr>
          <w:p w14:paraId="62EC9BA2" w14:textId="77777777" w:rsidR="0018744B" w:rsidRPr="00BD571B" w:rsidRDefault="0018744B" w:rsidP="002D4027">
            <w:r w:rsidRPr="00BD571B">
              <w:t>Death</w:t>
            </w:r>
          </w:p>
        </w:tc>
      </w:tr>
      <w:tr w:rsidR="0018744B" w:rsidRPr="00BD571B" w14:paraId="44E2F5E9" w14:textId="77777777" w:rsidTr="002D4027">
        <w:tc>
          <w:tcPr>
            <w:tcW w:w="1701" w:type="dxa"/>
          </w:tcPr>
          <w:p w14:paraId="79CC68A4" w14:textId="77777777" w:rsidR="0018744B" w:rsidRPr="00BD571B" w:rsidRDefault="0018744B" w:rsidP="002D4027">
            <w:pPr>
              <w:rPr>
                <w:lang w:val="en-GB"/>
              </w:rPr>
            </w:pPr>
            <w:proofErr w:type="spellStart"/>
            <w:r w:rsidRPr="00BD571B">
              <w:t>Apnoea</w:t>
            </w:r>
            <w:proofErr w:type="spellEnd"/>
            <w:r w:rsidRPr="00BD571B">
              <w:t>/ Respiratory Depression</w:t>
            </w:r>
          </w:p>
        </w:tc>
        <w:tc>
          <w:tcPr>
            <w:tcW w:w="2410" w:type="dxa"/>
          </w:tcPr>
          <w:p w14:paraId="31D75DE1" w14:textId="77777777" w:rsidR="0018744B" w:rsidRPr="00BD571B" w:rsidRDefault="0018744B" w:rsidP="002D4027">
            <w:r w:rsidRPr="00BD571B">
              <w:t>-</w:t>
            </w:r>
          </w:p>
        </w:tc>
        <w:tc>
          <w:tcPr>
            <w:tcW w:w="2977" w:type="dxa"/>
          </w:tcPr>
          <w:p w14:paraId="2E3955C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-</w:t>
            </w:r>
          </w:p>
        </w:tc>
        <w:tc>
          <w:tcPr>
            <w:tcW w:w="3260" w:type="dxa"/>
          </w:tcPr>
          <w:p w14:paraId="689CB9B6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Present; medical intervention indicated</w:t>
            </w:r>
          </w:p>
        </w:tc>
        <w:tc>
          <w:tcPr>
            <w:tcW w:w="2410" w:type="dxa"/>
          </w:tcPr>
          <w:p w14:paraId="5F8D7613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  <w:r w:rsidRPr="00BD571B">
              <w:t>Life-threatening respiratory or hemodynamic compromise; intubation or urgent intervention indicated</w:t>
            </w:r>
          </w:p>
        </w:tc>
        <w:tc>
          <w:tcPr>
            <w:tcW w:w="1134" w:type="dxa"/>
          </w:tcPr>
          <w:p w14:paraId="50F79383" w14:textId="77777777" w:rsidR="0018744B" w:rsidRPr="00BD571B" w:rsidRDefault="0018744B" w:rsidP="002D4027">
            <w:r w:rsidRPr="00BD571B">
              <w:t>Death</w:t>
            </w:r>
          </w:p>
        </w:tc>
      </w:tr>
      <w:tr w:rsidR="0018744B" w:rsidRPr="00BD571B" w14:paraId="53C94EDE" w14:textId="77777777" w:rsidTr="002D4027">
        <w:trPr>
          <w:trHeight w:val="772"/>
        </w:trPr>
        <w:tc>
          <w:tcPr>
            <w:tcW w:w="1701" w:type="dxa"/>
          </w:tcPr>
          <w:p w14:paraId="5200C602" w14:textId="77777777" w:rsidR="0018744B" w:rsidRPr="00BD571B" w:rsidRDefault="0018744B" w:rsidP="002D4027">
            <w:pPr>
              <w:rPr>
                <w:lang w:val="en-GB"/>
              </w:rPr>
            </w:pPr>
            <w:r w:rsidRPr="00BD571B">
              <w:rPr>
                <w:lang w:val="en-GB"/>
              </w:rPr>
              <w:t>Others, please specify and grade</w:t>
            </w:r>
          </w:p>
        </w:tc>
        <w:tc>
          <w:tcPr>
            <w:tcW w:w="2410" w:type="dxa"/>
          </w:tcPr>
          <w:p w14:paraId="02B916D1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</w:p>
        </w:tc>
        <w:tc>
          <w:tcPr>
            <w:tcW w:w="2977" w:type="dxa"/>
          </w:tcPr>
          <w:p w14:paraId="11AD0C79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14:paraId="36C42872" w14:textId="77777777" w:rsidR="0018744B" w:rsidRPr="00BD571B" w:rsidRDefault="0018744B" w:rsidP="002D4027">
            <w:pPr>
              <w:autoSpaceDE w:val="0"/>
              <w:autoSpaceDN w:val="0"/>
              <w:adjustRightInd w:val="0"/>
            </w:pPr>
          </w:p>
        </w:tc>
        <w:tc>
          <w:tcPr>
            <w:tcW w:w="2410" w:type="dxa"/>
          </w:tcPr>
          <w:p w14:paraId="1E506785" w14:textId="77777777" w:rsidR="0018744B" w:rsidRPr="00BD571B" w:rsidRDefault="0018744B" w:rsidP="002D4027"/>
        </w:tc>
        <w:tc>
          <w:tcPr>
            <w:tcW w:w="1134" w:type="dxa"/>
          </w:tcPr>
          <w:p w14:paraId="0DA02572" w14:textId="77777777" w:rsidR="0018744B" w:rsidRPr="00BD571B" w:rsidRDefault="0018744B" w:rsidP="002D4027"/>
        </w:tc>
      </w:tr>
    </w:tbl>
    <w:p w14:paraId="6CE38D49" w14:textId="77777777" w:rsidR="0018744B" w:rsidRDefault="0018744B" w:rsidP="0018744B"/>
    <w:sectPr w:rsidR="0018744B" w:rsidSect="001874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44B"/>
    <w:rsid w:val="0018744B"/>
    <w:rsid w:val="008770EA"/>
    <w:rsid w:val="00A73D42"/>
    <w:rsid w:val="00C3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35E7"/>
  <w15:chartTrackingRefBased/>
  <w15:docId w15:val="{EA0999AE-C6D1-4D0D-8924-604B55E59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874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874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3D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Natasha</dc:creator>
  <cp:keywords/>
  <dc:description/>
  <cp:lastModifiedBy>Michael, Natasha</cp:lastModifiedBy>
  <cp:revision>2</cp:revision>
  <dcterms:created xsi:type="dcterms:W3CDTF">2022-11-21T08:06:00Z</dcterms:created>
  <dcterms:modified xsi:type="dcterms:W3CDTF">2022-11-21T08:06:00Z</dcterms:modified>
</cp:coreProperties>
</file>